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5A5" w:rsidRDefault="00BD4DF7">
      <w:r>
        <w:rPr>
          <w:noProof/>
        </w:rPr>
        <w:pict>
          <v:group id="_x0000_s1059" style="position:absolute;margin-left:-1.05pt;margin-top:6.05pt;width:469.8pt;height:587.95pt;z-index:251696128" coordorigin="1419,1561" coordsize="9396,11759">
            <v:rect id="_x0000_s1053" style="position:absolute;left:5019;top:11340;width:5760;height:900">
              <v:textbox style="mso-next-textbox:#_x0000_s1053">
                <w:txbxContent>
                  <w:p w:rsidR="002964F1" w:rsidRPr="001A16B9" w:rsidRDefault="002964F1" w:rsidP="002964F1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xcluded (N=32)</w:t>
                    </w:r>
                  </w:p>
                  <w:p w:rsidR="002964F1" w:rsidRPr="001A16B9" w:rsidRDefault="00D51D6B" w:rsidP="002964F1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ason: 18</w:t>
                    </w:r>
                    <w:r w:rsidR="002964F1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incomplete questionnaires,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14</w:t>
                    </w:r>
                    <w:r w:rsidR="002964F1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never returned questionnaires and 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all </w:t>
                    </w:r>
                    <w:r w:rsidR="002964F1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claimed to be due to 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shortage of time</w:t>
                    </w:r>
                  </w:p>
                  <w:p w:rsidR="002964F1" w:rsidRPr="00FD29DD" w:rsidRDefault="002964F1" w:rsidP="002964F1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</v:rect>
            <v:rect id="_x0000_s1026" style="position:absolute;left:1440;top:3240;width:9353;height:1092" o:regroupid="1">
              <v:textbox style="mso-next-textbox:#_x0000_s1026">
                <w:txbxContent>
                  <w:p w:rsidR="00247B2B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Health facilities available in Temeke district </w:t>
                    </w:r>
                    <w:r w:rsidR="00082003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as per district medical office statistics of 2021 </w:t>
                    </w: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N=166)</w:t>
                    </w:r>
                  </w:p>
                  <w:p w:rsidR="00247B2B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Public =24                                                       </w:t>
                    </w:r>
                  </w:p>
                  <w:p w:rsidR="00A713F3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rivate= 142</w:t>
                    </w:r>
                  </w:p>
                </w:txbxContent>
              </v:textbox>
            </v:rect>
            <v:rect id="_x0000_s1027" style="position:absolute;left:1433;top:6180;width:9360;height:1281" o:regroupid="1">
              <v:textbox style="mso-next-textbox:#_x0000_s1027">
                <w:txbxContent>
                  <w:p w:rsidR="00247B2B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Health facilities m</w:t>
                    </w:r>
                    <w:r w:rsidR="00B0098C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eting inclusion criteria (N=148</w:t>
                    </w: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  <w:p w:rsidR="00247B2B" w:rsidRPr="001A16B9" w:rsidRDefault="00B0098C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ublic=22</w:t>
                    </w:r>
                  </w:p>
                  <w:p w:rsidR="00247B2B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rivate=</w:t>
                    </w:r>
                    <w:r w:rsidR="00B0098C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27</w:t>
                    </w:r>
                  </w:p>
                  <w:p w:rsidR="00D60A47" w:rsidRPr="001A16B9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Inclusion criteria: 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ffering generalized clinical services (outpatient and/or inpatient)</w:t>
                    </w:r>
                  </w:p>
                  <w:p w:rsidR="00247B2B" w:rsidRDefault="00247B2B" w:rsidP="00FD29DD">
                    <w:pPr>
                      <w:spacing w:after="0"/>
                    </w:pPr>
                  </w:p>
                </w:txbxContent>
              </v:textbox>
            </v:rect>
            <v:rect id="_x0000_s1028" style="position:absolute;left:1455;top:7857;width:9360;height:1260" o:regroupid="1">
              <v:textbox style="mso-next-textbox:#_x0000_s1028">
                <w:txbxContent>
                  <w:p w:rsidR="00247B2B" w:rsidRPr="001A16B9" w:rsidRDefault="00501ACC" w:rsidP="005542FB">
                    <w:pPr>
                      <w:spacing w:after="0"/>
                      <w:jc w:val="both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Convenience sampling </w:t>
                    </w:r>
                    <w:r w:rsidR="0057385E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</w:t>
                    </w:r>
                    <w:r w:rsidR="005542FB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ccess to location details and consent from health facility administrators for staff participation in the study</w:t>
                    </w:r>
                    <w:r w:rsidR="00521F60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  <w:r w:rsidR="0057385E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was </w:t>
                    </w: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used to select</w:t>
                    </w:r>
                    <w:r w:rsidR="0057385E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health</w:t>
                    </w:r>
                    <w:r w:rsidR="00365B43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facilities</w:t>
                    </w:r>
                    <w:r w:rsidR="0057385E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t</w:t>
                    </w:r>
                    <w:r w:rsidR="0014692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 be included in the study (N=78</w:t>
                    </w:r>
                    <w:r w:rsidR="0057385E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  <w:p w:rsidR="00D60A47" w:rsidRPr="001A16B9" w:rsidRDefault="00D60A47" w:rsidP="005542FB">
                    <w:pPr>
                      <w:spacing w:after="0"/>
                      <w:jc w:val="both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ublic=</w:t>
                    </w:r>
                    <w:r w:rsidR="0014692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22</w:t>
                    </w:r>
                  </w:p>
                  <w:p w:rsidR="00D60A47" w:rsidRPr="001A16B9" w:rsidRDefault="00D60A47" w:rsidP="005542FB">
                    <w:pPr>
                      <w:spacing w:after="0"/>
                      <w:jc w:val="both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rivate=</w:t>
                    </w:r>
                    <w:r w:rsidR="0014692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56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</w:p>
                  <w:p w:rsidR="00D60A47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  <w:p w:rsidR="00D60A47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  <w:p w:rsidR="00D60A47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  <w:p w:rsidR="00FD29DD" w:rsidRPr="00FD29DD" w:rsidRDefault="00FD29DD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2" type="#_x0000_t32" style="position:absolute;left:4326;top:4332;width:2;height:1848" o:connectortype="straight" o:regroupid="1">
              <v:stroke endarrow="block"/>
            </v:shape>
            <v:shape id="_x0000_s1033" type="#_x0000_t32" style="position:absolute;left:4344;top:4679;width:720;height:1" o:connectortype="straight" o:regroupid="1">
              <v:stroke endarrow="block"/>
            </v:shape>
            <v:rect id="_x0000_s1034" style="position:absolute;left:5055;top:4500;width:5760;height:1560" o:regroupid="1">
              <v:textbox style="mso-next-textbox:#_x0000_s1034">
                <w:txbxContent>
                  <w:p w:rsidR="00247B2B" w:rsidRPr="001A16B9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xcluded (N=</w:t>
                    </w:r>
                    <w:r w:rsidR="00B0098C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7</w:t>
                    </w: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  <w:p w:rsidR="00247B2B" w:rsidRDefault="00247B2B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ason</w:t>
                    </w:r>
                    <w:r w:rsidR="00082003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: </w:t>
                    </w:r>
                    <w:r w:rsidR="00501ACC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ffering specialized clinics</w:t>
                    </w:r>
                    <w:r w:rsid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only,</w:t>
                    </w:r>
                    <w:r w:rsidR="00501ACC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examples, eye clinic, dental clinic etc</w:t>
                    </w:r>
                    <w:r w:rsidR="00286788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and </w:t>
                    </w:r>
                    <w:r w:rsid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those offering </w:t>
                    </w:r>
                    <w:r w:rsidR="00286788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i</w:t>
                    </w:r>
                    <w:r w:rsid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gnostic facilities/laboratory services only</w:t>
                    </w:r>
                  </w:p>
                  <w:p w:rsidR="00B0098C" w:rsidRPr="001A16B9" w:rsidRDefault="00B0098C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Taking part in pilot phase</w:t>
                    </w:r>
                  </w:p>
                </w:txbxContent>
              </v:textbox>
            </v:rect>
            <v:shape id="_x0000_s1042" type="#_x0000_t32" style="position:absolute;left:4298;top:7461;width:15;height:396" o:connectortype="straight" o:regroupid="1">
              <v:stroke endarrow="block"/>
            </v:shape>
            <v:rect id="_x0000_s1045" style="position:absolute;left:1419;top:12780;width:9360;height:540" o:regroupid="1">
              <v:textbox style="mso-next-textbox:#_x0000_s1045">
                <w:txbxContent>
                  <w:p w:rsidR="00365B43" w:rsidRPr="001A16B9" w:rsidRDefault="00D60A47" w:rsidP="00365B43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Health care workers included in analysis (N= 292)</w:t>
                    </w:r>
                  </w:p>
                </w:txbxContent>
              </v:textbox>
            </v:rect>
            <v:shape id="_x0000_s1046" type="#_x0000_t32" style="position:absolute;left:4331;top:9117;width:0;height:540" o:connectortype="straight" o:regroupid="1">
              <v:stroke endarrow="block"/>
            </v:shape>
            <v:shape id="_x0000_s1049" type="#_x0000_t32" style="position:absolute;left:4298;top:11217;width:0;height:1563" o:connectortype="straight" o:regroupid="1">
              <v:stroke endarrow="block"/>
            </v:shape>
            <v:rect id="_x0000_s1051" style="position:absolute;left:1433;top:9657;width:9360;height:1560" o:regroupid="1">
              <v:textbox style="mso-next-textbox:#_x0000_s1051">
                <w:txbxContent>
                  <w:p w:rsidR="00FD29DD" w:rsidRPr="001A16B9" w:rsidRDefault="0057385E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onvenience sampling (availability at the time of health facility visits) was used to select h</w:t>
                    </w:r>
                    <w:r w:rsidR="00FD29DD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ealth care workers </w:t>
                    </w: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to be included in the study </w:t>
                    </w:r>
                    <w:r w:rsidR="00D60A47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</w:t>
                    </w:r>
                    <w:r w:rsidR="00FD29DD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N=324)</w:t>
                    </w:r>
                  </w:p>
                  <w:p w:rsidR="0037667C" w:rsidRPr="001A16B9" w:rsidRDefault="0037667C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ublic=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08</w:t>
                    </w:r>
                  </w:p>
                  <w:p w:rsidR="0037667C" w:rsidRPr="001A16B9" w:rsidRDefault="0037667C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rivate=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84</w:t>
                    </w:r>
                  </w:p>
                  <w:p w:rsidR="0037667C" w:rsidRPr="001A16B9" w:rsidRDefault="00FD29DD" w:rsidP="00FD29DD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Inclusion</w:t>
                    </w:r>
                    <w:r w:rsidR="00D60A47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criteria: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age ≥18 years, readiness to sign consent forms, filling questionnaire within 24 hours</w:t>
                    </w:r>
                  </w:p>
                  <w:p w:rsidR="00FD29DD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</w:t>
                    </w:r>
                  </w:p>
                  <w:p w:rsidR="00D60A47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  <w:p w:rsidR="00D60A47" w:rsidRPr="00FD29DD" w:rsidRDefault="00D60A47" w:rsidP="00FD29DD">
                    <w:pPr>
                      <w:spacing w:after="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</v:rect>
            <v:shape id="_x0000_s1052" type="#_x0000_t32" style="position:absolute;left:4328;top:11520;width:727;height:1" o:connectortype="straight" o:regroupid="1">
              <v:stroke endarrow="block"/>
            </v:shape>
            <v:rect id="_x0000_s1054" style="position:absolute;left:1433;top:2328;width:9360;height:552" o:regroupid="1">
              <v:textbox style="mso-next-textbox:#_x0000_s1054">
                <w:txbxContent>
                  <w:p w:rsidR="003E794A" w:rsidRPr="001A16B9" w:rsidRDefault="003E794A" w:rsidP="003E794A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Temeke district</w:t>
                    </w:r>
                    <w:r w:rsidR="007E7282" w:rsidRPr="001A16B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was selected by simple random sampling </w:t>
                    </w:r>
                  </w:p>
                </w:txbxContent>
              </v:textbox>
            </v:rect>
            <v:shape id="_x0000_s1055" type="#_x0000_t32" style="position:absolute;left:4344;top:2880;width:0;height:348" o:connectortype="straight" o:regroupid="1">
              <v:stroke endarrow="block"/>
            </v:shape>
            <v:rect id="_x0000_s1057" style="position:absolute;left:1440;top:1561;width:9353;height:419">
              <v:textbox style="mso-next-textbox:#_x0000_s1057">
                <w:txbxContent>
                  <w:p w:rsidR="009655A5" w:rsidRPr="009655A5" w:rsidRDefault="009655A5" w:rsidP="009655A5">
                    <w:pPr>
                      <w:spacing w:after="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9655A5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Dar es Salaam Region (5 districts: </w:t>
                    </w:r>
                    <w:r w:rsidRPr="009655A5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Ilala, Kigamboni, Kinondoni, Temeke and Ubungo)</w:t>
                    </w:r>
                  </w:p>
                </w:txbxContent>
              </v:textbox>
            </v:rect>
            <v:shape id="_x0000_s1058" type="#_x0000_t32" style="position:absolute;left:4344;top:1980;width:0;height:348" o:connectortype="straight">
              <v:stroke endarrow="block"/>
            </v:shape>
          </v:group>
        </w:pict>
      </w:r>
    </w:p>
    <w:p w:rsidR="009655A5" w:rsidRDefault="009655A5"/>
    <w:p w:rsidR="003E794A" w:rsidRDefault="003E794A"/>
    <w:p w:rsidR="003E794A" w:rsidRDefault="003E794A"/>
    <w:p w:rsidR="003E794A" w:rsidRDefault="003E794A"/>
    <w:p w:rsidR="009A07D1" w:rsidRDefault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9A07D1" w:rsidRPr="009A07D1" w:rsidRDefault="009A07D1" w:rsidP="009A07D1"/>
    <w:p w:rsidR="00223357" w:rsidRDefault="00223357" w:rsidP="009A07D1"/>
    <w:p w:rsidR="00A82CCD" w:rsidRPr="00146929" w:rsidRDefault="003552D6" w:rsidP="009A07D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 S1</w:t>
      </w:r>
      <w:r w:rsidR="00146929" w:rsidRPr="00146929">
        <w:rPr>
          <w:rFonts w:ascii="Times New Roman" w:hAnsi="Times New Roman" w:cs="Times New Roman"/>
          <w:b/>
          <w:sz w:val="20"/>
          <w:szCs w:val="20"/>
        </w:rPr>
        <w:t>: S</w:t>
      </w:r>
      <w:r w:rsidR="009A07D1" w:rsidRPr="00146929">
        <w:rPr>
          <w:rFonts w:ascii="Times New Roman" w:hAnsi="Times New Roman" w:cs="Times New Roman"/>
          <w:b/>
          <w:sz w:val="20"/>
          <w:szCs w:val="20"/>
        </w:rPr>
        <w:t xml:space="preserve">ampling procedure </w:t>
      </w:r>
    </w:p>
    <w:sectPr w:rsidR="00A82CCD" w:rsidRPr="00146929" w:rsidSect="00CC7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7B2B"/>
    <w:rsid w:val="00082003"/>
    <w:rsid w:val="000E1418"/>
    <w:rsid w:val="00146929"/>
    <w:rsid w:val="001A16B9"/>
    <w:rsid w:val="001D5A5F"/>
    <w:rsid w:val="00223357"/>
    <w:rsid w:val="00247B2B"/>
    <w:rsid w:val="00286788"/>
    <w:rsid w:val="00287232"/>
    <w:rsid w:val="00287F77"/>
    <w:rsid w:val="002964F1"/>
    <w:rsid w:val="002D6F8A"/>
    <w:rsid w:val="003552D6"/>
    <w:rsid w:val="00365B43"/>
    <w:rsid w:val="0037667C"/>
    <w:rsid w:val="003E794A"/>
    <w:rsid w:val="00501ACC"/>
    <w:rsid w:val="00521F60"/>
    <w:rsid w:val="005542FB"/>
    <w:rsid w:val="0057385E"/>
    <w:rsid w:val="00726DDC"/>
    <w:rsid w:val="007E7282"/>
    <w:rsid w:val="00807735"/>
    <w:rsid w:val="00865CE8"/>
    <w:rsid w:val="009655A5"/>
    <w:rsid w:val="00966B68"/>
    <w:rsid w:val="009A07D1"/>
    <w:rsid w:val="00A508F2"/>
    <w:rsid w:val="00A713F3"/>
    <w:rsid w:val="00B0098C"/>
    <w:rsid w:val="00B90CCF"/>
    <w:rsid w:val="00BD4DF7"/>
    <w:rsid w:val="00BE246C"/>
    <w:rsid w:val="00C74C02"/>
    <w:rsid w:val="00CC7DA3"/>
    <w:rsid w:val="00CF0867"/>
    <w:rsid w:val="00D51D6B"/>
    <w:rsid w:val="00D60A47"/>
    <w:rsid w:val="00DA4B51"/>
    <w:rsid w:val="00DA579C"/>
    <w:rsid w:val="00E63767"/>
    <w:rsid w:val="00F43D35"/>
    <w:rsid w:val="00FD2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9" type="connector" idref="#_x0000_s1033"/>
        <o:r id="V:Rule10" type="connector" idref="#_x0000_s1055"/>
        <o:r id="V:Rule11" type="connector" idref="#_x0000_s1058"/>
        <o:r id="V:Rule12" type="connector" idref="#_x0000_s1052"/>
        <o:r id="V:Rule13" type="connector" idref="#_x0000_s1046"/>
        <o:r id="V:Rule14" type="connector" idref="#_x0000_s1049"/>
        <o:r id="V:Rule15" type="connector" idref="#_x0000_s1032"/>
        <o:r id="V:Rule16" type="connector" idref="#_x0000_s1042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09-14T09:11:00Z</dcterms:created>
  <dcterms:modified xsi:type="dcterms:W3CDTF">2023-09-14T18:00:00Z</dcterms:modified>
</cp:coreProperties>
</file>